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222" w:type="dxa"/>
        <w:tblInd w:w="-2" w:type="dxa"/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2835"/>
      </w:tblGrid>
      <w:tr w:rsidR="001850C7" w:rsidRPr="009A1030" w14:paraId="1D265520" w14:textId="77777777" w:rsidTr="00330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BC473BB" w14:textId="77777777" w:rsidR="001850C7" w:rsidRPr="001A2F55" w:rsidRDefault="001850C7" w:rsidP="00023268">
            <w:pPr>
              <w:jc w:val="center"/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985" w:type="dxa"/>
          </w:tcPr>
          <w:p w14:paraId="0A98946B" w14:textId="77777777" w:rsidR="001850C7" w:rsidRPr="009A1030" w:rsidRDefault="001850C7" w:rsidP="00023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030"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2835" w:type="dxa"/>
          </w:tcPr>
          <w:p w14:paraId="1A828B4A" w14:textId="77777777" w:rsidR="001850C7" w:rsidRPr="009A1030" w:rsidRDefault="001850C7" w:rsidP="00023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030">
              <w:rPr>
                <w:rFonts w:ascii="Times New Roman" w:hAnsi="Times New Roman" w:cs="Times New Roman"/>
              </w:rPr>
              <w:t>Catalog</w:t>
            </w:r>
          </w:p>
        </w:tc>
      </w:tr>
      <w:tr w:rsidR="001850C7" w14:paraId="5E3E4BB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29C6BCA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985" w:type="dxa"/>
          </w:tcPr>
          <w:p w14:paraId="25E002F2" w14:textId="20CFC429" w:rsidR="001850C7" w:rsidRPr="00F42EE0" w:rsidRDefault="00565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1DDDBA3C" w14:textId="0BAB1AEB" w:rsidR="001850C7" w:rsidRPr="00F42EE0" w:rsidRDefault="0023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8180</w:t>
            </w:r>
          </w:p>
        </w:tc>
      </w:tr>
      <w:tr w:rsidR="00330C01" w14:paraId="26F9758B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EC777E" w14:textId="77777777" w:rsidR="00330C01" w:rsidRPr="001A2F55" w:rsidRDefault="00330C01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ABCG1</w:t>
            </w:r>
          </w:p>
        </w:tc>
        <w:tc>
          <w:tcPr>
            <w:tcW w:w="1985" w:type="dxa"/>
          </w:tcPr>
          <w:p w14:paraId="08B0CA7C" w14:textId="5DA51D27" w:rsidR="00330C01" w:rsidRPr="00F42EE0" w:rsidRDefault="00565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0154A2E2" w14:textId="4A736E24" w:rsidR="00330C01" w:rsidRPr="00F42EE0" w:rsidRDefault="0023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52617</w:t>
            </w:r>
          </w:p>
        </w:tc>
      </w:tr>
      <w:tr w:rsidR="00330C01" w14:paraId="7984A0E1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B1F2D3D" w14:textId="77777777" w:rsidR="00330C01" w:rsidRPr="001A2F55" w:rsidRDefault="00330C01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985" w:type="dxa"/>
          </w:tcPr>
          <w:p w14:paraId="0617570A" w14:textId="77777777" w:rsidR="00330C01" w:rsidRPr="00F42EE0" w:rsidRDefault="00330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4872DC92" w14:textId="77777777" w:rsidR="00330C01" w:rsidRPr="00F42EE0" w:rsidRDefault="001F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30C01" w:rsidRPr="00F42EE0">
              <w:rPr>
                <w:rFonts w:ascii="Times New Roman" w:hAnsi="Times New Roman" w:cs="Times New Roman"/>
              </w:rPr>
              <w:t>b40778</w:t>
            </w:r>
          </w:p>
        </w:tc>
      </w:tr>
      <w:tr w:rsidR="001850C7" w14:paraId="63B1798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01CE1C1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985" w:type="dxa"/>
          </w:tcPr>
          <w:p w14:paraId="1F0D996F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67C3F596" w14:textId="77777777" w:rsidR="001850C7" w:rsidRPr="00F42EE0" w:rsidRDefault="001F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0C7" w:rsidRPr="00F42EE0">
              <w:rPr>
                <w:rFonts w:ascii="Times New Roman" w:hAnsi="Times New Roman" w:cs="Times New Roman"/>
              </w:rPr>
              <w:t>b108341</w:t>
            </w:r>
          </w:p>
        </w:tc>
      </w:tr>
      <w:tr w:rsidR="001850C7" w14:paraId="2C068352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8FD117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985" w:type="dxa"/>
          </w:tcPr>
          <w:p w14:paraId="6A5516CD" w14:textId="77777777" w:rsidR="001850C7" w:rsidRPr="00F42EE0" w:rsidRDefault="001F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850C7" w:rsidRPr="00F42EE0">
              <w:rPr>
                <w:rFonts w:ascii="Times New Roman" w:hAnsi="Times New Roman" w:cs="Times New Roman"/>
              </w:rPr>
              <w:t>ovus</w:t>
            </w:r>
          </w:p>
        </w:tc>
        <w:tc>
          <w:tcPr>
            <w:tcW w:w="2835" w:type="dxa"/>
          </w:tcPr>
          <w:p w14:paraId="5D58A032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NB600-501</w:t>
            </w:r>
          </w:p>
        </w:tc>
      </w:tr>
      <w:tr w:rsidR="001850C7" w14:paraId="2D63B73C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0E89C83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1985" w:type="dxa"/>
          </w:tcPr>
          <w:p w14:paraId="46C8F826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26E4AA3D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9582</w:t>
            </w:r>
            <w:r w:rsidR="001F5EAB">
              <w:rPr>
                <w:rFonts w:ascii="Times New Roman" w:hAnsi="Times New Roman" w:cs="Times New Roman"/>
              </w:rPr>
              <w:t>S</w:t>
            </w:r>
          </w:p>
        </w:tc>
      </w:tr>
      <w:tr w:rsidR="001850C7" w14:paraId="4981A09A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7940CD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c-Jun</w:t>
            </w:r>
          </w:p>
        </w:tc>
        <w:tc>
          <w:tcPr>
            <w:tcW w:w="1985" w:type="dxa"/>
          </w:tcPr>
          <w:p w14:paraId="77B7E7AA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653F53E0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9165</w:t>
            </w:r>
            <w:r w:rsidR="001F5EAB">
              <w:rPr>
                <w:rFonts w:ascii="Times New Roman" w:hAnsi="Times New Roman" w:cs="Times New Roman"/>
              </w:rPr>
              <w:t>S</w:t>
            </w:r>
          </w:p>
        </w:tc>
      </w:tr>
      <w:tr w:rsidR="001850C7" w14:paraId="47F25572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FB00D3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c-</w:t>
            </w:r>
            <w:proofErr w:type="spellStart"/>
            <w:r w:rsidRPr="001A2F55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985" w:type="dxa"/>
          </w:tcPr>
          <w:p w14:paraId="145B6011" w14:textId="77777777" w:rsidR="001850C7" w:rsidRPr="00F42EE0" w:rsidRDefault="001850C7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1081359C" w14:textId="77777777" w:rsidR="001850C7" w:rsidRPr="00F42EE0" w:rsidRDefault="001F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0C7" w:rsidRPr="00F42EE0">
              <w:rPr>
                <w:rFonts w:ascii="Times New Roman" w:hAnsi="Times New Roman" w:cs="Times New Roman"/>
              </w:rPr>
              <w:t>b32072</w:t>
            </w:r>
          </w:p>
        </w:tc>
      </w:tr>
      <w:tr w:rsidR="001850C7" w14:paraId="3FB17A33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C4E3F6" w14:textId="77777777" w:rsidR="001850C7" w:rsidRPr="001A2F55" w:rsidRDefault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1985" w:type="dxa"/>
          </w:tcPr>
          <w:p w14:paraId="3A6A1D46" w14:textId="77777777" w:rsidR="001850C7" w:rsidRPr="00F42EE0" w:rsidRDefault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13F1D628" w14:textId="77777777" w:rsidR="001850C7" w:rsidRPr="00F42EE0" w:rsidRDefault="001F5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1850C7" w:rsidRPr="00F42EE0">
              <w:rPr>
                <w:rFonts w:ascii="Times New Roman" w:hAnsi="Times New Roman" w:cs="Times New Roman"/>
              </w:rPr>
              <w:t>b126785</w:t>
            </w:r>
          </w:p>
        </w:tc>
      </w:tr>
      <w:tr w:rsidR="001850C7" w:rsidRPr="009A1030" w14:paraId="3AF3F884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6A9BCD0" w14:textId="77777777" w:rsidR="001850C7" w:rsidRPr="001A2F55" w:rsidRDefault="001850C7" w:rsidP="001850C7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985" w:type="dxa"/>
          </w:tcPr>
          <w:p w14:paraId="08BD3994" w14:textId="77777777" w:rsidR="001850C7" w:rsidRPr="00F42EE0" w:rsidRDefault="001850C7" w:rsidP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835" w:type="dxa"/>
          </w:tcPr>
          <w:p w14:paraId="5E569737" w14:textId="77777777" w:rsidR="001850C7" w:rsidRPr="00F42EE0" w:rsidRDefault="001850C7" w:rsidP="0018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610182</w:t>
            </w:r>
          </w:p>
        </w:tc>
      </w:tr>
      <w:tr w:rsidR="00236C29" w14:paraId="532FFA30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91AA22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Frizzled</w:t>
            </w:r>
          </w:p>
        </w:tc>
        <w:tc>
          <w:tcPr>
            <w:tcW w:w="1985" w:type="dxa"/>
          </w:tcPr>
          <w:p w14:paraId="3B38AD73" w14:textId="1E49BA9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0862D91E" w14:textId="0D87EA9B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6S</w:t>
            </w:r>
          </w:p>
        </w:tc>
      </w:tr>
      <w:tr w:rsidR="00236C29" w14:paraId="6AF0C2FF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9DD64E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85" w:type="dxa"/>
          </w:tcPr>
          <w:p w14:paraId="2C336A7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2835" w:type="dxa"/>
          </w:tcPr>
          <w:p w14:paraId="4B893CDD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NB300-221</w:t>
            </w:r>
          </w:p>
        </w:tc>
      </w:tr>
      <w:tr w:rsidR="00236C29" w14:paraId="6CA7182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175B33D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GSK3</w:t>
            </w:r>
            <w:r w:rsidRPr="001A2F55">
              <w:rPr>
                <w:rFonts w:ascii="Cambria Math" w:eastAsia="Cambria Math" w:hAnsi="Cambria Math" w:cs="Cambria Math"/>
              </w:rPr>
              <w:t>𝛼</w:t>
            </w:r>
          </w:p>
        </w:tc>
        <w:tc>
          <w:tcPr>
            <w:tcW w:w="1985" w:type="dxa"/>
          </w:tcPr>
          <w:p w14:paraId="0B69F5B8" w14:textId="72DD835C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7B043D0D" w14:textId="37055F5A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7S</w:t>
            </w:r>
          </w:p>
        </w:tc>
      </w:tr>
      <w:tr w:rsidR="00236C29" w14:paraId="63471FD4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1576B4F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GSK3β</w:t>
            </w:r>
          </w:p>
        </w:tc>
        <w:tc>
          <w:tcPr>
            <w:tcW w:w="1985" w:type="dxa"/>
          </w:tcPr>
          <w:p w14:paraId="71BCA45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6CFA8EDA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9315S</w:t>
            </w:r>
          </w:p>
        </w:tc>
      </w:tr>
      <w:tr w:rsidR="00236C29" w14:paraId="326427D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9CF1BD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Lamin A/C</w:t>
            </w:r>
          </w:p>
        </w:tc>
        <w:tc>
          <w:tcPr>
            <w:tcW w:w="1985" w:type="dxa"/>
          </w:tcPr>
          <w:p w14:paraId="31F2C4D1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GeneTex</w:t>
            </w:r>
          </w:p>
        </w:tc>
        <w:tc>
          <w:tcPr>
            <w:tcW w:w="2835" w:type="dxa"/>
          </w:tcPr>
          <w:p w14:paraId="497541A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GTX111677</w:t>
            </w:r>
          </w:p>
        </w:tc>
      </w:tr>
      <w:tr w:rsidR="00236C29" w14:paraId="3BFC7D12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5A29B8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LXR</w:t>
            </w:r>
            <w:r w:rsidRPr="001A2F55">
              <w:rPr>
                <w:rFonts w:ascii="Cambria Math" w:eastAsia="Cambria Math" w:hAnsi="Cambria Math" w:cs="Cambria Math"/>
              </w:rPr>
              <w:t>𝛼</w:t>
            </w:r>
          </w:p>
        </w:tc>
        <w:tc>
          <w:tcPr>
            <w:tcW w:w="1985" w:type="dxa"/>
          </w:tcPr>
          <w:p w14:paraId="68FF48EA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249D2761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2EE0">
              <w:rPr>
                <w:rFonts w:ascii="Times New Roman" w:hAnsi="Times New Roman" w:cs="Times New Roman"/>
              </w:rPr>
              <w:t>c-34386</w:t>
            </w:r>
          </w:p>
        </w:tc>
      </w:tr>
      <w:tr w:rsidR="00236C29" w14:paraId="028F604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056E44B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LXRβ</w:t>
            </w:r>
          </w:p>
        </w:tc>
        <w:tc>
          <w:tcPr>
            <w:tcW w:w="1985" w:type="dxa"/>
          </w:tcPr>
          <w:p w14:paraId="0080F967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6EEC83F6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c-133221</w:t>
            </w:r>
          </w:p>
        </w:tc>
      </w:tr>
      <w:tr w:rsidR="00236C29" w14:paraId="75AFF26A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16CE54C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985" w:type="dxa"/>
          </w:tcPr>
          <w:p w14:paraId="59A57139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3AF575AB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37150</w:t>
            </w:r>
          </w:p>
        </w:tc>
      </w:tr>
      <w:tr w:rsidR="00236C29" w14:paraId="791C2356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F3CFC7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985" w:type="dxa"/>
          </w:tcPr>
          <w:p w14:paraId="19770E7D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2EE0">
              <w:rPr>
                <w:rFonts w:ascii="Times New Roman" w:hAnsi="Times New Roman" w:cs="Times New Roman"/>
              </w:rPr>
              <w:t>illipore</w:t>
            </w:r>
          </w:p>
        </w:tc>
        <w:tc>
          <w:tcPr>
            <w:tcW w:w="2835" w:type="dxa"/>
          </w:tcPr>
          <w:p w14:paraId="07739B5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MAB3322</w:t>
            </w:r>
          </w:p>
        </w:tc>
      </w:tr>
      <w:tr w:rsidR="00236C29" w14:paraId="544B80FB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784914E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MMP8</w:t>
            </w:r>
          </w:p>
        </w:tc>
        <w:tc>
          <w:tcPr>
            <w:tcW w:w="1985" w:type="dxa"/>
          </w:tcPr>
          <w:p w14:paraId="43C728F0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2835" w:type="dxa"/>
          </w:tcPr>
          <w:p w14:paraId="4A7A6397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53017</w:t>
            </w:r>
          </w:p>
        </w:tc>
      </w:tr>
      <w:tr w:rsidR="00236C29" w14:paraId="54193E2A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9FF0F3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985" w:type="dxa"/>
          </w:tcPr>
          <w:p w14:paraId="65EB9D53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1AFF6D8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76003</w:t>
            </w:r>
          </w:p>
        </w:tc>
      </w:tr>
      <w:tr w:rsidR="00236C29" w14:paraId="60BAD708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72A999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N-cadherin</w:t>
            </w:r>
          </w:p>
        </w:tc>
        <w:tc>
          <w:tcPr>
            <w:tcW w:w="1985" w:type="dxa"/>
          </w:tcPr>
          <w:p w14:paraId="34E13257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835" w:type="dxa"/>
          </w:tcPr>
          <w:p w14:paraId="3E5512B1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610921</w:t>
            </w:r>
          </w:p>
        </w:tc>
      </w:tr>
      <w:tr w:rsidR="00236C29" w14:paraId="69712ABC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AD839BA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NF-</w:t>
            </w:r>
            <w:r w:rsidRPr="001A2F55">
              <w:rPr>
                <w:rFonts w:ascii="Cambria Math" w:eastAsia="Cambria Math" w:hAnsi="Cambria Math" w:cs="Cambria Math"/>
                <w:vertAlign w:val="subscript"/>
              </w:rPr>
              <w:t>𝑘</w:t>
            </w:r>
            <w:r w:rsidRPr="001A2F55">
              <w:rPr>
                <w:rFonts w:ascii="Times New Roman" w:hAnsi="Times New Roman" w:cs="Times New Roman"/>
              </w:rPr>
              <w:t>B p50</w:t>
            </w:r>
          </w:p>
        </w:tc>
        <w:tc>
          <w:tcPr>
            <w:tcW w:w="1985" w:type="dxa"/>
          </w:tcPr>
          <w:p w14:paraId="542B7D0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2EE0">
              <w:rPr>
                <w:rFonts w:ascii="Times New Roman" w:hAnsi="Times New Roman" w:cs="Times New Roman"/>
              </w:rPr>
              <w:t>illipore</w:t>
            </w:r>
          </w:p>
        </w:tc>
        <w:tc>
          <w:tcPr>
            <w:tcW w:w="2835" w:type="dxa"/>
          </w:tcPr>
          <w:p w14:paraId="23680AC0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06-886</w:t>
            </w:r>
          </w:p>
        </w:tc>
      </w:tr>
      <w:tr w:rsidR="00236C29" w14:paraId="07EE046F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8156F9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NF-</w:t>
            </w:r>
            <w:r w:rsidRPr="001A2F55">
              <w:rPr>
                <w:rFonts w:ascii="Cambria Math" w:eastAsia="Cambria Math" w:hAnsi="Cambria Math" w:cs="Cambria Math"/>
                <w:vertAlign w:val="subscript"/>
              </w:rPr>
              <w:t>𝑘</w:t>
            </w:r>
            <w:r w:rsidRPr="001A2F55">
              <w:rPr>
                <w:rFonts w:ascii="Times New Roman" w:hAnsi="Times New Roman" w:cs="Times New Roman"/>
              </w:rPr>
              <w:t>B p65</w:t>
            </w:r>
          </w:p>
        </w:tc>
        <w:tc>
          <w:tcPr>
            <w:tcW w:w="1985" w:type="dxa"/>
          </w:tcPr>
          <w:p w14:paraId="3DF25EC8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162AEDB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2EE0">
              <w:rPr>
                <w:rFonts w:ascii="Times New Roman" w:hAnsi="Times New Roman" w:cs="Times New Roman"/>
              </w:rPr>
              <w:t>c-372</w:t>
            </w:r>
          </w:p>
        </w:tc>
      </w:tr>
      <w:tr w:rsidR="00236C29" w14:paraId="5D6DA40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12CDB55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p-AR</w:t>
            </w:r>
          </w:p>
        </w:tc>
        <w:tc>
          <w:tcPr>
            <w:tcW w:w="1985" w:type="dxa"/>
          </w:tcPr>
          <w:p w14:paraId="40E730E2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004B2240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2EE0">
              <w:rPr>
                <w:rFonts w:ascii="Times New Roman" w:hAnsi="Times New Roman" w:cs="Times New Roman"/>
              </w:rPr>
              <w:t>c-71773</w:t>
            </w:r>
          </w:p>
        </w:tc>
      </w:tr>
      <w:tr w:rsidR="00236C29" w14:paraId="6186793C" w14:textId="77777777" w:rsidTr="00D51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23B6668" w14:textId="77777777" w:rsidR="00236C29" w:rsidRPr="001A2F55" w:rsidRDefault="00236C29" w:rsidP="00D93BFD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phospho-β-catenin</w:t>
            </w:r>
          </w:p>
        </w:tc>
        <w:tc>
          <w:tcPr>
            <w:tcW w:w="1985" w:type="dxa"/>
          </w:tcPr>
          <w:p w14:paraId="4BD48A48" w14:textId="4B832675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33C9D89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6C29" w14:paraId="71F256E0" w14:textId="77777777" w:rsidTr="00D51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E5D9F8" w14:textId="77777777" w:rsidR="00236C29" w:rsidRPr="001A2F55" w:rsidRDefault="00236C29" w:rsidP="00D93BFD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phospho-GSK3</w:t>
            </w:r>
            <w:r w:rsidRPr="001A2F55">
              <w:rPr>
                <w:rFonts w:ascii="Cambria Math" w:eastAsia="Cambria Math" w:hAnsi="Cambria Math" w:cs="Cambria Math"/>
              </w:rPr>
              <w:t>𝛼</w:t>
            </w:r>
            <w:r w:rsidRPr="001A2F55">
              <w:rPr>
                <w:rFonts w:ascii="Times New Roman" w:hAnsi="Times New Roman" w:cs="Times New Roman"/>
              </w:rPr>
              <w:t xml:space="preserve"> (Ser21) </w:t>
            </w:r>
          </w:p>
        </w:tc>
        <w:tc>
          <w:tcPr>
            <w:tcW w:w="1985" w:type="dxa"/>
          </w:tcPr>
          <w:p w14:paraId="52E803D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42EE0">
              <w:rPr>
                <w:rFonts w:ascii="Times New Roman" w:hAnsi="Times New Roman" w:cs="Times New Roman"/>
              </w:rPr>
              <w:t>pstate</w:t>
            </w:r>
          </w:p>
        </w:tc>
        <w:tc>
          <w:tcPr>
            <w:tcW w:w="2835" w:type="dxa"/>
          </w:tcPr>
          <w:p w14:paraId="29E9306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07-393</w:t>
            </w:r>
          </w:p>
        </w:tc>
      </w:tr>
      <w:tr w:rsidR="00236C29" w14:paraId="389FC9E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FBB473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phospho-GSK3β (Ser9)</w:t>
            </w:r>
          </w:p>
        </w:tc>
        <w:tc>
          <w:tcPr>
            <w:tcW w:w="1985" w:type="dxa"/>
          </w:tcPr>
          <w:p w14:paraId="6B46A153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0FA7EF9B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9322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236C29" w14:paraId="1F9834D1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1260E9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1985" w:type="dxa"/>
          </w:tcPr>
          <w:p w14:paraId="0D1CC65B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42EE0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835" w:type="dxa"/>
          </w:tcPr>
          <w:p w14:paraId="23F2404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0562</w:t>
            </w:r>
          </w:p>
        </w:tc>
      </w:tr>
      <w:tr w:rsidR="00236C29" w14:paraId="4E531E52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2EEDAD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Ras</w:t>
            </w:r>
          </w:p>
        </w:tc>
        <w:tc>
          <w:tcPr>
            <w:tcW w:w="1985" w:type="dxa"/>
          </w:tcPr>
          <w:p w14:paraId="7C60BEB7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2EE0">
              <w:rPr>
                <w:rFonts w:ascii="Times New Roman" w:hAnsi="Times New Roman" w:cs="Times New Roman"/>
              </w:rPr>
              <w:t>illipore</w:t>
            </w:r>
          </w:p>
        </w:tc>
        <w:tc>
          <w:tcPr>
            <w:tcW w:w="2835" w:type="dxa"/>
          </w:tcPr>
          <w:p w14:paraId="26816D8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05-516</w:t>
            </w:r>
          </w:p>
        </w:tc>
      </w:tr>
      <w:tr w:rsidR="00236C29" w14:paraId="7F0F4B3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BF008F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1985" w:type="dxa"/>
          </w:tcPr>
          <w:p w14:paraId="6B8566C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77C5EC83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9585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236C29" w14:paraId="373EA503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8C52692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1985" w:type="dxa"/>
          </w:tcPr>
          <w:p w14:paraId="0E655B53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42EE0">
              <w:rPr>
                <w:rFonts w:ascii="Times New Roman" w:hAnsi="Times New Roman" w:cs="Times New Roman"/>
              </w:rPr>
              <w:t>ovus</w:t>
            </w:r>
          </w:p>
        </w:tc>
        <w:tc>
          <w:tcPr>
            <w:tcW w:w="2835" w:type="dxa"/>
          </w:tcPr>
          <w:p w14:paraId="616D400A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NBP2-27182SS</w:t>
            </w:r>
          </w:p>
        </w:tc>
      </w:tr>
      <w:tr w:rsidR="00236C29" w14:paraId="2A93B82E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4D34B6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lastRenderedPageBreak/>
              <w:t>Snail</w:t>
            </w:r>
          </w:p>
        </w:tc>
        <w:tc>
          <w:tcPr>
            <w:tcW w:w="1985" w:type="dxa"/>
          </w:tcPr>
          <w:p w14:paraId="21EC150B" w14:textId="221DA25E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78F00243" w14:textId="52FD2A95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53519</w:t>
            </w:r>
          </w:p>
        </w:tc>
      </w:tr>
      <w:tr w:rsidR="00236C29" w14:paraId="76D98F5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0D8FA9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1985" w:type="dxa"/>
          </w:tcPr>
          <w:p w14:paraId="234CFCCB" w14:textId="76992864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5B8ACCA4" w14:textId="6CAF74B8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9S</w:t>
            </w:r>
          </w:p>
        </w:tc>
      </w:tr>
      <w:tr w:rsidR="00236C29" w14:paraId="13006C19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5CB554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SREBF1</w:t>
            </w:r>
          </w:p>
        </w:tc>
        <w:tc>
          <w:tcPr>
            <w:tcW w:w="1985" w:type="dxa"/>
          </w:tcPr>
          <w:p w14:paraId="66A51E52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F42EE0">
              <w:rPr>
                <w:rFonts w:ascii="Times New Roman" w:hAnsi="Times New Roman" w:cs="Times New Roman"/>
              </w:rPr>
              <w:t>pitomics</w:t>
            </w:r>
            <w:proofErr w:type="spellEnd"/>
          </w:p>
        </w:tc>
        <w:tc>
          <w:tcPr>
            <w:tcW w:w="2835" w:type="dxa"/>
          </w:tcPr>
          <w:p w14:paraId="6789229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T3402</w:t>
            </w:r>
          </w:p>
        </w:tc>
      </w:tr>
      <w:tr w:rsidR="00236C29" w14:paraId="73BF22E6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3FB6E1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SREBP1</w:t>
            </w:r>
          </w:p>
        </w:tc>
        <w:tc>
          <w:tcPr>
            <w:tcW w:w="1985" w:type="dxa"/>
          </w:tcPr>
          <w:p w14:paraId="3157874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05ED180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3259</w:t>
            </w:r>
          </w:p>
        </w:tc>
      </w:tr>
      <w:tr w:rsidR="00236C29" w14:paraId="16E06E63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AABC68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1985" w:type="dxa"/>
          </w:tcPr>
          <w:p w14:paraId="5F0A9628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342F5519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4883S</w:t>
            </w:r>
          </w:p>
        </w:tc>
      </w:tr>
      <w:tr w:rsidR="00236C29" w14:paraId="75643D8B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AF77853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TMPRSS2</w:t>
            </w:r>
          </w:p>
        </w:tc>
        <w:tc>
          <w:tcPr>
            <w:tcW w:w="1985" w:type="dxa"/>
          </w:tcPr>
          <w:p w14:paraId="42CFD002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396BBDFC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92323</w:t>
            </w:r>
          </w:p>
        </w:tc>
      </w:tr>
      <w:tr w:rsidR="00236C29" w14:paraId="074054FC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99E4E6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Twist1</w:t>
            </w:r>
          </w:p>
        </w:tc>
        <w:tc>
          <w:tcPr>
            <w:tcW w:w="1985" w:type="dxa"/>
          </w:tcPr>
          <w:p w14:paraId="27EF1882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GeneTex</w:t>
            </w:r>
          </w:p>
        </w:tc>
        <w:tc>
          <w:tcPr>
            <w:tcW w:w="2835" w:type="dxa"/>
          </w:tcPr>
          <w:p w14:paraId="1A8BFB9C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GTX127310</w:t>
            </w:r>
          </w:p>
        </w:tc>
      </w:tr>
      <w:tr w:rsidR="00236C29" w14:paraId="1817A48C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A08FBB2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EGF Receptor 1</w:t>
            </w:r>
          </w:p>
        </w:tc>
        <w:tc>
          <w:tcPr>
            <w:tcW w:w="1985" w:type="dxa"/>
          </w:tcPr>
          <w:p w14:paraId="55ACC5B0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6028CB99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32152</w:t>
            </w:r>
          </w:p>
        </w:tc>
      </w:tr>
      <w:tr w:rsidR="00236C29" w14:paraId="4EB0B33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103AEA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EGF Receptor 2</w:t>
            </w:r>
          </w:p>
        </w:tc>
        <w:tc>
          <w:tcPr>
            <w:tcW w:w="1985" w:type="dxa"/>
          </w:tcPr>
          <w:p w14:paraId="2FB11BB8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38812D39" w14:textId="77777777" w:rsidR="00236C29" w:rsidRPr="00F42EE0" w:rsidRDefault="00236C29" w:rsidP="00BA6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134191</w:t>
            </w:r>
          </w:p>
        </w:tc>
      </w:tr>
      <w:tr w:rsidR="00236C29" w14:paraId="7FB128F1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BD7C760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EGF Receptor 3</w:t>
            </w:r>
          </w:p>
        </w:tc>
        <w:tc>
          <w:tcPr>
            <w:tcW w:w="1985" w:type="dxa"/>
          </w:tcPr>
          <w:p w14:paraId="5008A6E2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76F7136D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27278</w:t>
            </w:r>
          </w:p>
        </w:tc>
      </w:tr>
      <w:tr w:rsidR="00236C29" w14:paraId="7FFD8692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A7C9891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985" w:type="dxa"/>
          </w:tcPr>
          <w:p w14:paraId="28F5C5A0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835" w:type="dxa"/>
          </w:tcPr>
          <w:p w14:paraId="77AB418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42EE0">
              <w:rPr>
                <w:rFonts w:ascii="Times New Roman" w:hAnsi="Times New Roman" w:cs="Times New Roman"/>
              </w:rPr>
              <w:t>b183100</w:t>
            </w:r>
          </w:p>
        </w:tc>
      </w:tr>
      <w:tr w:rsidR="00236C29" w14:paraId="08B0ED06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C208799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EGF-C</w:t>
            </w:r>
          </w:p>
        </w:tc>
        <w:tc>
          <w:tcPr>
            <w:tcW w:w="1985" w:type="dxa"/>
          </w:tcPr>
          <w:p w14:paraId="46FEDC76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3A5C7994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2445S</w:t>
            </w:r>
          </w:p>
        </w:tc>
      </w:tr>
      <w:tr w:rsidR="00236C29" w14:paraId="74A5E97D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81B2E2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985" w:type="dxa"/>
          </w:tcPr>
          <w:p w14:paraId="38B84851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10BB1875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1S</w:t>
            </w:r>
          </w:p>
        </w:tc>
      </w:tr>
      <w:tr w:rsidR="00236C29" w14:paraId="627187BC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FB47F7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Wnt-1</w:t>
            </w:r>
          </w:p>
        </w:tc>
        <w:tc>
          <w:tcPr>
            <w:tcW w:w="1985" w:type="dxa"/>
          </w:tcPr>
          <w:p w14:paraId="12048368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5231FADB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2EE0">
              <w:rPr>
                <w:rFonts w:ascii="Times New Roman" w:hAnsi="Times New Roman" w:cs="Times New Roman"/>
              </w:rPr>
              <w:t>c-5630</w:t>
            </w:r>
          </w:p>
        </w:tc>
      </w:tr>
      <w:tr w:rsidR="00236C29" w14:paraId="2AE3D1E5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87131E1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Wnt-3a</w:t>
            </w:r>
          </w:p>
        </w:tc>
        <w:tc>
          <w:tcPr>
            <w:tcW w:w="1985" w:type="dxa"/>
          </w:tcPr>
          <w:p w14:paraId="699364D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835" w:type="dxa"/>
          </w:tcPr>
          <w:p w14:paraId="56919A93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2EE0">
              <w:rPr>
                <w:rFonts w:ascii="Times New Roman" w:hAnsi="Times New Roman" w:cs="Times New Roman"/>
              </w:rPr>
              <w:t>c-136163</w:t>
            </w:r>
          </w:p>
        </w:tc>
      </w:tr>
      <w:tr w:rsidR="00236C29" w14:paraId="2DC29D23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F80587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Wnt5 a/b</w:t>
            </w:r>
          </w:p>
        </w:tc>
        <w:tc>
          <w:tcPr>
            <w:tcW w:w="1985" w:type="dxa"/>
          </w:tcPr>
          <w:p w14:paraId="45F8BC86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72652829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2530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236C29" w14:paraId="5A4E1DEB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132574" w14:textId="77777777" w:rsidR="00236C29" w:rsidRPr="001A2F55" w:rsidRDefault="00236C29" w:rsidP="00D5100F">
            <w:pPr>
              <w:rPr>
                <w:rFonts w:ascii="Times New Roman" w:hAnsi="Times New Roman" w:cs="Times New Roman"/>
              </w:rPr>
            </w:pPr>
            <w:r w:rsidRPr="001A2F55">
              <w:rPr>
                <w:rFonts w:ascii="Times New Roman" w:hAnsi="Times New Roman" w:cs="Times New Roman"/>
              </w:rPr>
              <w:t>YAP</w:t>
            </w:r>
          </w:p>
        </w:tc>
        <w:tc>
          <w:tcPr>
            <w:tcW w:w="1985" w:type="dxa"/>
          </w:tcPr>
          <w:p w14:paraId="5F908F88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835" w:type="dxa"/>
          </w:tcPr>
          <w:p w14:paraId="47DF3DAE" w14:textId="77777777" w:rsidR="00236C29" w:rsidRPr="00F42EE0" w:rsidRDefault="00236C29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EE0">
              <w:rPr>
                <w:rFonts w:ascii="Times New Roman" w:hAnsi="Times New Roman" w:cs="Times New Roman"/>
              </w:rPr>
              <w:t>4912S</w:t>
            </w:r>
          </w:p>
        </w:tc>
      </w:tr>
      <w:tr w:rsidR="00BD289F" w14:paraId="5BE8E801" w14:textId="77777777" w:rsidTr="00330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5CE2729" w14:textId="7004C264" w:rsidR="00BD289F" w:rsidRPr="001A2F55" w:rsidRDefault="00BD289F" w:rsidP="00D51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YAP S127</w:t>
            </w:r>
          </w:p>
        </w:tc>
        <w:tc>
          <w:tcPr>
            <w:tcW w:w="1985" w:type="dxa"/>
          </w:tcPr>
          <w:p w14:paraId="40C11A4C" w14:textId="277FCBAB" w:rsidR="00BD289F" w:rsidRPr="00F42EE0" w:rsidRDefault="00985104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tex</w:t>
            </w:r>
            <w:proofErr w:type="spellEnd"/>
          </w:p>
        </w:tc>
        <w:tc>
          <w:tcPr>
            <w:tcW w:w="2835" w:type="dxa"/>
          </w:tcPr>
          <w:p w14:paraId="4B1ABD9C" w14:textId="64ED1EB4" w:rsidR="00BD289F" w:rsidRPr="00F42EE0" w:rsidRDefault="00E507D6" w:rsidP="00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X130424</w:t>
            </w:r>
          </w:p>
        </w:tc>
      </w:tr>
    </w:tbl>
    <w:p w14:paraId="01DE94D2" w14:textId="77777777" w:rsidR="00EE6E9B" w:rsidRPr="00330C01" w:rsidRDefault="00EE6E9B">
      <w:pPr>
        <w:rPr>
          <w:rFonts w:ascii="Cambria Math" w:hAnsi="Cambria Math" w:cs="Cambria Math"/>
        </w:rPr>
      </w:pPr>
    </w:p>
    <w:sectPr w:rsidR="00EE6E9B" w:rsidRPr="00330C01" w:rsidSect="00960B1F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268"/>
    <w:rsid w:val="00023268"/>
    <w:rsid w:val="00073E5D"/>
    <w:rsid w:val="000A3D9C"/>
    <w:rsid w:val="000C709A"/>
    <w:rsid w:val="0015675C"/>
    <w:rsid w:val="00171EB2"/>
    <w:rsid w:val="00176808"/>
    <w:rsid w:val="001850C7"/>
    <w:rsid w:val="0018660D"/>
    <w:rsid w:val="00196337"/>
    <w:rsid w:val="001A1B87"/>
    <w:rsid w:val="001A2F55"/>
    <w:rsid w:val="001D1E7D"/>
    <w:rsid w:val="001E623B"/>
    <w:rsid w:val="001F5EAB"/>
    <w:rsid w:val="002026B1"/>
    <w:rsid w:val="002112A5"/>
    <w:rsid w:val="00233E77"/>
    <w:rsid w:val="00236C29"/>
    <w:rsid w:val="00256A24"/>
    <w:rsid w:val="00283585"/>
    <w:rsid w:val="002C2C0D"/>
    <w:rsid w:val="0031530C"/>
    <w:rsid w:val="00326C69"/>
    <w:rsid w:val="00327C00"/>
    <w:rsid w:val="00330C01"/>
    <w:rsid w:val="003603E0"/>
    <w:rsid w:val="00383AE8"/>
    <w:rsid w:val="003C5FE8"/>
    <w:rsid w:val="003C64A5"/>
    <w:rsid w:val="003D1960"/>
    <w:rsid w:val="004028EE"/>
    <w:rsid w:val="004576DF"/>
    <w:rsid w:val="00460065"/>
    <w:rsid w:val="004674DD"/>
    <w:rsid w:val="00475201"/>
    <w:rsid w:val="004A3462"/>
    <w:rsid w:val="004D03DF"/>
    <w:rsid w:val="004D6177"/>
    <w:rsid w:val="004E78E4"/>
    <w:rsid w:val="00515C3A"/>
    <w:rsid w:val="00527A0F"/>
    <w:rsid w:val="00531FF8"/>
    <w:rsid w:val="005415F2"/>
    <w:rsid w:val="005437EB"/>
    <w:rsid w:val="00565C40"/>
    <w:rsid w:val="0057433F"/>
    <w:rsid w:val="005909EE"/>
    <w:rsid w:val="005E3DA9"/>
    <w:rsid w:val="00641058"/>
    <w:rsid w:val="006819AE"/>
    <w:rsid w:val="0068499E"/>
    <w:rsid w:val="006C3E98"/>
    <w:rsid w:val="006F4C96"/>
    <w:rsid w:val="00723272"/>
    <w:rsid w:val="00744781"/>
    <w:rsid w:val="007500D5"/>
    <w:rsid w:val="007612DE"/>
    <w:rsid w:val="00770CED"/>
    <w:rsid w:val="00770F0C"/>
    <w:rsid w:val="007B769E"/>
    <w:rsid w:val="007C0092"/>
    <w:rsid w:val="007F40BE"/>
    <w:rsid w:val="00832B04"/>
    <w:rsid w:val="008617DF"/>
    <w:rsid w:val="00867BBC"/>
    <w:rsid w:val="00871E77"/>
    <w:rsid w:val="00893C58"/>
    <w:rsid w:val="008D0F20"/>
    <w:rsid w:val="008D2C12"/>
    <w:rsid w:val="00901097"/>
    <w:rsid w:val="00903629"/>
    <w:rsid w:val="009403A5"/>
    <w:rsid w:val="00960B1F"/>
    <w:rsid w:val="009812FA"/>
    <w:rsid w:val="00985104"/>
    <w:rsid w:val="0098701B"/>
    <w:rsid w:val="009A1030"/>
    <w:rsid w:val="00A1790A"/>
    <w:rsid w:val="00A430EF"/>
    <w:rsid w:val="00AC6AE6"/>
    <w:rsid w:val="00AF657C"/>
    <w:rsid w:val="00B13E31"/>
    <w:rsid w:val="00B36C46"/>
    <w:rsid w:val="00B9775C"/>
    <w:rsid w:val="00B97968"/>
    <w:rsid w:val="00BA6DB2"/>
    <w:rsid w:val="00BD289F"/>
    <w:rsid w:val="00C6192F"/>
    <w:rsid w:val="00CA2FA2"/>
    <w:rsid w:val="00D00872"/>
    <w:rsid w:val="00D93BFD"/>
    <w:rsid w:val="00DC1228"/>
    <w:rsid w:val="00DE09F3"/>
    <w:rsid w:val="00DE2504"/>
    <w:rsid w:val="00DE6C44"/>
    <w:rsid w:val="00E073B1"/>
    <w:rsid w:val="00E12051"/>
    <w:rsid w:val="00E213C6"/>
    <w:rsid w:val="00E507D6"/>
    <w:rsid w:val="00E53694"/>
    <w:rsid w:val="00E53F49"/>
    <w:rsid w:val="00E72027"/>
    <w:rsid w:val="00E73F70"/>
    <w:rsid w:val="00EE6E9B"/>
    <w:rsid w:val="00EF4947"/>
    <w:rsid w:val="00F109ED"/>
    <w:rsid w:val="00F42EE0"/>
    <w:rsid w:val="00F610CC"/>
    <w:rsid w:val="00F64A58"/>
    <w:rsid w:val="00F867DF"/>
    <w:rsid w:val="00F970FE"/>
    <w:rsid w:val="00FF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1F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02326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USER</cp:lastModifiedBy>
  <cp:revision>2</cp:revision>
  <dcterms:created xsi:type="dcterms:W3CDTF">2021-12-30T04:15:00Z</dcterms:created>
  <dcterms:modified xsi:type="dcterms:W3CDTF">2021-12-30T04:15:00Z</dcterms:modified>
</cp:coreProperties>
</file>